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32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80"/>
        <w:gridCol w:w="293"/>
      </w:tblGrid>
      <w:tr>
        <w:trPr>
          <w:trHeight w:val="18430" w:hRule="atLeast"/>
        </w:trPr>
        <w:tc>
          <w:tcPr>
            <w:tcW w:w="129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able S1 -</w:t>
            </w:r>
            <w:r>
              <w:rPr>
                <w:rFonts w:cs="Arial" w:ascii="Arial" w:hAnsi="Arial"/>
                <w:sz w:val="22"/>
                <w:szCs w:val="22"/>
              </w:rPr>
              <w:t xml:space="preserve"> List of proteins identified with by MS/MS from the </w:t>
            </w:r>
            <w:r>
              <w:rPr>
                <w:rFonts w:cs="Arial" w:ascii="Arial" w:hAnsi="Arial"/>
                <w:i/>
                <w:sz w:val="22"/>
                <w:szCs w:val="22"/>
              </w:rPr>
              <w:t>T. pseudonana</w:t>
            </w:r>
            <w:r>
              <w:rPr>
                <w:rFonts w:cs="Arial" w:ascii="Arial" w:hAnsi="Arial"/>
                <w:sz w:val="22"/>
                <w:szCs w:val="22"/>
              </w:rPr>
              <w:t xml:space="preserve"> extract with a minimum of 2 peptides at &gt;95% confidence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tbl>
            <w:tblPr>
              <w:tblW w:w="12764" w:type="dxa"/>
              <w:jc w:val="left"/>
              <w:tblInd w:w="0" w:type="dxa"/>
              <w:tblLayout w:type="fixed"/>
              <w:tblCellMar>
                <w:top w:w="0" w:type="dxa"/>
                <w:left w:w="30" w:type="dxa"/>
                <w:bottom w:w="0" w:type="dxa"/>
                <w:right w:w="30" w:type="dxa"/>
              </w:tblCellMar>
            </w:tblPr>
            <w:tblGrid>
              <w:gridCol w:w="4073"/>
              <w:gridCol w:w="1047"/>
              <w:gridCol w:w="1851"/>
              <w:gridCol w:w="604"/>
              <w:gridCol w:w="375"/>
              <w:gridCol w:w="2059"/>
              <w:gridCol w:w="855"/>
              <w:gridCol w:w="582"/>
              <w:gridCol w:w="659"/>
              <w:gridCol w:w="659"/>
            </w:tblGrid>
            <w:tr>
              <w:trPr>
                <w:trHeight w:val="417" w:hRule="atLeast"/>
              </w:trPr>
              <w:tc>
                <w:tcPr>
                  <w:tcW w:w="10009" w:type="dxa"/>
                  <w:gridSpan w:val="6"/>
                  <w:tcBorders>
                    <w:top w:val="single" w:sz="2" w:space="0" w:color="000000"/>
                    <w:bottom w:val="single" w:sz="2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b/>
                      <w:b/>
                      <w:bCs/>
                      <w:color w:val="000000"/>
                      <w:sz w:val="22"/>
                      <w:szCs w:val="22"/>
                      <w:lang w:val="de-DE"/>
                    </w:rPr>
                  </w:pPr>
                  <w:r>
                    <w:rPr>
                      <w:b/>
                      <w:bCs/>
                      <w:color w:val="000000"/>
                      <w:sz w:val="22"/>
                      <w:szCs w:val="22"/>
                      <w:lang w:val="de-DE"/>
                    </w:rPr>
                    <w:t>Protein information</w:t>
                  </w:r>
                  <w:r>
                    <w:rPr>
                      <w:b/>
                      <w:bCs/>
                      <w:color w:val="000000"/>
                      <w:sz w:val="22"/>
                      <w:szCs w:val="22"/>
                      <w:vertAlign w:val="superscript"/>
                    </w:rPr>
                    <w:t>a</w:t>
                  </w:r>
                </w:p>
              </w:tc>
              <w:tc>
                <w:tcPr>
                  <w:tcW w:w="2755" w:type="dxa"/>
                  <w:gridSpan w:val="4"/>
                  <w:tcBorders>
                    <w:top w:val="single" w:sz="2" w:space="0" w:color="000000"/>
                    <w:bottom w:val="single" w:sz="2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b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b/>
                      <w:bCs/>
                      <w:color w:val="000000"/>
                      <w:sz w:val="22"/>
                      <w:szCs w:val="22"/>
                    </w:rPr>
                    <w:t>Protein Identification</w:t>
                  </w:r>
                  <w:r>
                    <w:rPr>
                      <w:b/>
                      <w:bCs/>
                      <w:color w:val="000000"/>
                      <w:sz w:val="22"/>
                      <w:szCs w:val="22"/>
                      <w:vertAlign w:val="superscript"/>
                    </w:rPr>
                    <w:t>b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>
                    <w:top w:val="single" w:sz="2" w:space="0" w:color="000000"/>
                    <w:bottom w:val="single" w:sz="2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rPr>
                      <w:b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b/>
                      <w:bCs/>
                      <w:color w:val="000000"/>
                      <w:sz w:val="22"/>
                      <w:szCs w:val="22"/>
                    </w:rPr>
                    <w:t>Protein name</w:t>
                  </w:r>
                </w:p>
              </w:tc>
              <w:tc>
                <w:tcPr>
                  <w:tcW w:w="1047" w:type="dxa"/>
                  <w:tcBorders>
                    <w:top w:val="single" w:sz="2" w:space="0" w:color="000000"/>
                    <w:bottom w:val="single" w:sz="2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rPr>
                      <w:b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b/>
                      <w:bCs/>
                      <w:color w:val="000000"/>
                      <w:sz w:val="22"/>
                      <w:szCs w:val="22"/>
                    </w:rPr>
                    <w:t>Accession</w:t>
                  </w:r>
                </w:p>
              </w:tc>
              <w:tc>
                <w:tcPr>
                  <w:tcW w:w="1851" w:type="dxa"/>
                  <w:tcBorders>
                    <w:top w:val="single" w:sz="2" w:space="0" w:color="000000"/>
                    <w:bottom w:val="single" w:sz="2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rPr>
                      <w:b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b/>
                      <w:bCs/>
                      <w:color w:val="000000"/>
                      <w:sz w:val="22"/>
                      <w:szCs w:val="22"/>
                    </w:rPr>
                    <w:t>Gene</w:t>
                  </w:r>
                </w:p>
              </w:tc>
              <w:tc>
                <w:tcPr>
                  <w:tcW w:w="604" w:type="dxa"/>
                  <w:tcBorders>
                    <w:top w:val="single" w:sz="2" w:space="0" w:color="000000"/>
                    <w:bottom w:val="single" w:sz="2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rPr/>
                  </w:pPr>
                  <w:r>
                    <w:rPr>
                      <w:b/>
                      <w:bCs/>
                      <w:color w:val="000000"/>
                      <w:sz w:val="22"/>
                      <w:szCs w:val="22"/>
                    </w:rPr>
                    <w:t>MW (kDa)</w:t>
                  </w:r>
                </w:p>
              </w:tc>
              <w:tc>
                <w:tcPr>
                  <w:tcW w:w="375" w:type="dxa"/>
                  <w:tcBorders>
                    <w:top w:val="single" w:sz="2" w:space="0" w:color="000000"/>
                    <w:bottom w:val="single" w:sz="2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rPr>
                      <w:b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b/>
                      <w:bCs/>
                      <w:color w:val="000000"/>
                      <w:sz w:val="22"/>
                      <w:szCs w:val="22"/>
                    </w:rPr>
                    <w:t>pI</w:t>
                  </w:r>
                </w:p>
              </w:tc>
              <w:tc>
                <w:tcPr>
                  <w:tcW w:w="2059" w:type="dxa"/>
                  <w:tcBorders>
                    <w:top w:val="single" w:sz="2" w:space="0" w:color="000000"/>
                    <w:bottom w:val="single" w:sz="2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rPr>
                      <w:b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b/>
                      <w:bCs/>
                      <w:color w:val="000000"/>
                      <w:sz w:val="22"/>
                      <w:szCs w:val="22"/>
                    </w:rPr>
                    <w:t>GO</w:t>
                  </w:r>
                </w:p>
              </w:tc>
              <w:tc>
                <w:tcPr>
                  <w:tcW w:w="855" w:type="dxa"/>
                  <w:tcBorders>
                    <w:top w:val="single" w:sz="2" w:space="0" w:color="000000"/>
                    <w:bottom w:val="single" w:sz="2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b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b/>
                      <w:bCs/>
                      <w:color w:val="000000"/>
                      <w:sz w:val="22"/>
                      <w:szCs w:val="22"/>
                    </w:rPr>
                    <w:t>Peptides</w:t>
                  </w:r>
                </w:p>
              </w:tc>
              <w:tc>
                <w:tcPr>
                  <w:tcW w:w="582" w:type="dxa"/>
                  <w:tcBorders>
                    <w:top w:val="single" w:sz="2" w:space="0" w:color="000000"/>
                    <w:bottom w:val="single" w:sz="2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b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b/>
                      <w:bCs/>
                      <w:color w:val="000000"/>
                      <w:sz w:val="22"/>
                      <w:szCs w:val="22"/>
                    </w:rPr>
                    <w:t>Total</w:t>
                  </w:r>
                </w:p>
              </w:tc>
              <w:tc>
                <w:tcPr>
                  <w:tcW w:w="659" w:type="dxa"/>
                  <w:tcBorders>
                    <w:top w:val="single" w:sz="2" w:space="0" w:color="000000"/>
                    <w:bottom w:val="single" w:sz="2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b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b/>
                      <w:bCs/>
                      <w:color w:val="000000"/>
                      <w:sz w:val="22"/>
                      <w:szCs w:val="22"/>
                    </w:rPr>
                    <w:t>%Cov</w:t>
                  </w:r>
                </w:p>
                <w:p>
                  <w:pPr>
                    <w:pStyle w:val="Normal"/>
                    <w:autoSpaceDE w:val="false"/>
                    <w:jc w:val="center"/>
                    <w:rPr>
                      <w:b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b/>
                      <w:bCs/>
                      <w:color w:val="000000"/>
                      <w:sz w:val="22"/>
                      <w:szCs w:val="22"/>
                    </w:rPr>
                    <w:t>(50)</w:t>
                  </w:r>
                </w:p>
              </w:tc>
              <w:tc>
                <w:tcPr>
                  <w:tcW w:w="659" w:type="dxa"/>
                  <w:tcBorders>
                    <w:top w:val="single" w:sz="2" w:space="0" w:color="000000"/>
                    <w:bottom w:val="single" w:sz="2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b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b/>
                      <w:bCs/>
                      <w:color w:val="000000"/>
                      <w:sz w:val="22"/>
                      <w:szCs w:val="22"/>
                    </w:rPr>
                    <w:t>%Cov</w:t>
                  </w:r>
                </w:p>
                <w:p>
                  <w:pPr>
                    <w:pStyle w:val="Normal"/>
                    <w:autoSpaceDE w:val="false"/>
                    <w:jc w:val="center"/>
                    <w:rPr>
                      <w:b/>
                      <w:b/>
                      <w:bCs/>
                      <w:color w:val="000000"/>
                      <w:sz w:val="22"/>
                      <w:szCs w:val="22"/>
                    </w:rPr>
                  </w:pPr>
                  <w:r>
                    <w:rPr>
                      <w:b/>
                      <w:bCs/>
                      <w:color w:val="000000"/>
                      <w:sz w:val="22"/>
                      <w:szCs w:val="22"/>
                    </w:rPr>
                    <w:t>(95)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4073" w:type="dxa"/>
                  <w:tcBorders>
                    <w:top w:val="single" w:sz="2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TP synthase subunit beta</w:t>
                  </w:r>
                </w:p>
              </w:tc>
              <w:tc>
                <w:tcPr>
                  <w:tcW w:w="1047" w:type="dxa"/>
                  <w:tcBorders>
                    <w:top w:val="single" w:sz="2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LET6</w:t>
                  </w:r>
                </w:p>
              </w:tc>
              <w:tc>
                <w:tcPr>
                  <w:tcW w:w="1851" w:type="dxa"/>
                  <w:tcBorders>
                    <w:top w:val="single" w:sz="2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bd1563</w:t>
                  </w:r>
                </w:p>
              </w:tc>
              <w:tc>
                <w:tcPr>
                  <w:tcW w:w="604" w:type="dxa"/>
                  <w:tcBorders>
                    <w:top w:val="single" w:sz="2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1.1</w:t>
                  </w:r>
                </w:p>
              </w:tc>
              <w:tc>
                <w:tcPr>
                  <w:tcW w:w="375" w:type="dxa"/>
                  <w:tcBorders>
                    <w:top w:val="single" w:sz="2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7</w:t>
                  </w:r>
                </w:p>
              </w:tc>
              <w:tc>
                <w:tcPr>
                  <w:tcW w:w="2059" w:type="dxa"/>
                  <w:tcBorders>
                    <w:top w:val="single" w:sz="2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TP synthesis</w:t>
                  </w:r>
                </w:p>
              </w:tc>
              <w:tc>
                <w:tcPr>
                  <w:tcW w:w="855" w:type="dxa"/>
                  <w:tcBorders>
                    <w:top w:val="single" w:sz="2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9</w:t>
                  </w:r>
                </w:p>
              </w:tc>
              <w:tc>
                <w:tcPr>
                  <w:tcW w:w="582" w:type="dxa"/>
                  <w:tcBorders>
                    <w:top w:val="single" w:sz="2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3.9</w:t>
                  </w:r>
                </w:p>
              </w:tc>
              <w:tc>
                <w:tcPr>
                  <w:tcW w:w="659" w:type="dxa"/>
                  <w:tcBorders>
                    <w:top w:val="single" w:sz="2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2.0</w:t>
                  </w:r>
                </w:p>
              </w:tc>
              <w:tc>
                <w:tcPr>
                  <w:tcW w:w="659" w:type="dxa"/>
                  <w:tcBorders>
                    <w:top w:val="single" w:sz="2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9.9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ibulose-bisphosphate carboxylase, RuBisCo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LER9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BL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4.3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1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carbon fix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6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4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8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0.6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TP synthase subunit alpha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LER1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tpA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4.0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9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TP synthe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8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8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7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6.1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utative uncharacteriz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7S8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7881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1.2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9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glycoly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9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3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3.1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hosphoglycerate kin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5YN92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_270304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6.4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9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glycoly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9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0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1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9.7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Elongation factor Tu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0T100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ufA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4.5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8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otein biosynthe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9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3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0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0.1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7S9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3918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1.2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7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9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7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7.6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7.6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ketol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TR4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KT2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1.7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0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etabolic proces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6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6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9.1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utative uncharacteriz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GK1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GLNN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9.2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1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etabolic proces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4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9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1.8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utative uncharacteriz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LE18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bd1766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5.6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8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4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4.4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Glyceraldehyde-3-phosphate dehydrogenase GADP1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QU2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GAPD1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9.6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2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oxidoreductase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0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8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3.9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pt-P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pt-PT"/>
                    </w:rPr>
                    <w:t>RL4e, ribosomal protein 4e 60S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239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L4e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1.0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3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8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7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2.0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ibulose-1,5-bisphosphate carboxylase/oxygen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0T0N5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bcS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5.8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0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carbon fix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7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9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9.1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scorbate peroxid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590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pxS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2.2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8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oxidation reduc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4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4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4.7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VI4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848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5.5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2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hotosynthe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1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6.6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Fucoxanthin chlorophyll a/c protein 8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261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Lhcf8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7.8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1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hotosynthe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8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8.4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utative uncharacteriz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8L8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4060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8.2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9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etabolic proces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5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0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utative uncharacteriz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8L9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69459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2.8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0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etabolic proces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1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1.9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cetyl-coa carboxyl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5YMF5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CC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28.3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0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fatty acid biosynthe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9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2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TP synthase gamma cha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0W4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40156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9.9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7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TP synthe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4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0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0.3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utative uncharacteriz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6L5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35934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3.5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9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electron transport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1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8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8.9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hosphoadenosine-phosphosulphate reduct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CL3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4887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9.0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0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cell redox homeosta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5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0.8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1.9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itochondrial chaperon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5YLQ5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HSP60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8.5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8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otein folding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4.8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1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7.4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hosphoenolpyruvate carboxyl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YW8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PC1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7.9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5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icarboxylic acid cycle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4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6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Citrate synth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EG2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CSN1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2.3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2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icarboxylic acid cycle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4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9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7.1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/>
                  </w:pPr>
                  <w:r>
                    <w:rPr>
                      <w:color w:val="000000"/>
                      <w:sz w:val="18"/>
                      <w:szCs w:val="18"/>
                    </w:rPr>
                    <w:t>Ferredoxin-NADP reduct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GL9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5892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7.8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7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oxidation reduc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1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3.6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8.3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486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3228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8.2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1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oxidation reduc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4.6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4.6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iosephosphate isomer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246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8239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5.3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2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oxidation reduc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1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6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3.8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AG8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4512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6.8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2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3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3.1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S-adenosylmethionine synthet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Y55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MS1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0.4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2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etabolic proces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4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7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6.3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Glycine decarboxylase p-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X31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GDCP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4.7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3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oxidation reduc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3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3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9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0L7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70396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2.8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9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glycoly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2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3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1.0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0D4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8049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9.2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2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1.8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7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7.4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Oxygen-evolving enhancer protein 1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4I5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sbO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2.1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3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hotosynthe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1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4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3.3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19, ribosomal protein 19 40S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3T8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19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6.7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.7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3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5.8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hosphoribulokin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Z40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K1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2.4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9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etabolic proces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.8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2.6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2.6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L13A, ribosomal protein 13A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0R3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L13A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2.6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4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2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8.9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G97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5840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5.3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2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1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5.6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CPS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ZG0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40323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63.6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3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etabolic proces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1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.5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0S ribosomal protein-like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YG9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P1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7.3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7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1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6.6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3.9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hospoenolpyruvate carboxyl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1R7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PC2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5.4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4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icarboxylic acid cycle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2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.9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LER0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bd2073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6.4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4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hotosynthe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2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4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L5, ribosomal protein 5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5YLN7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L5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5.3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.5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1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1.9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4T7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6610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3.0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8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etabolic proces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2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2.4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GI1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38807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6.6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5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etabolic proces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9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9.7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LEA0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bd1820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6.5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0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0.8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0.8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Cytochrome c550, PsbV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LES1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sbV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7.8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8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hotosynthe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6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3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8.4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LEJ5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bd1863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0.5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9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6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9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5.7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24, ribosomal protein 24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5V1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24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5.3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5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2.6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6.8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Fucoxanthin-chlorophyll a-c binding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VI1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Lhcf11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1.0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7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hotosynthe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3.8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3.8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Heat shock protein/chaperon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WB9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hsp70_4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0.5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7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stress response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4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.5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5YM44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_269961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8.9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4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7.8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0.9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utative uncharacteriz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2R7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62506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8.3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3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6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7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2.0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orphobilinogen deamin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A57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bgD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5.9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7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etrapyrrole biosynthe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6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9.4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L10, ribosomal protein 10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3Y3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L10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4.7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1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5.8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9.8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NADPH nitrite reduct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TJ8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NIR_1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9.7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0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oxidation-reduc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2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Enol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355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ENO2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6.7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9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glycoly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6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6.1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6, ribosomal protein 6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CL8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6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7.6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9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1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8.5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L3, ribosomal protein 3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5YMS4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L3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4.6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2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6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9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VP1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1517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8.9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7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etabolic proces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2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0S ribosomal protein L6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BR7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L6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9.5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8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9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9.2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spartate aminotransfer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T02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31394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4.3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7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iosynthetic proces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6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4.4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LCK9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10417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2.9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9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5.6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1.5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LE17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bd1765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2.1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4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8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8.2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U42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1235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1.9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6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NA binding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2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2.1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utative uncharacteriz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ET1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5629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6.4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9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al elong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.7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LCF3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37809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4.1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9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1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1.5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Fucoxanthin chlorophyll a/c protein 6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X92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Lhcf6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1.8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2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hotosynthe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4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8.9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utative uncharacteriz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T16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997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8.3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4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etabolic proces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9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5.1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272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40669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7.6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8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4.8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4.8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QT6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0812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6.2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3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5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8.4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20, ribosomal protein 20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138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20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3.7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8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7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7.4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ibosomal protein S8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B96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8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2.6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4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6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0.5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scorbate peroxid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FA9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38724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9.3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2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oxidation reduc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2.6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2.6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Glyceraldehyde-3-phosphate dehydrogenase GAPD4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303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GAPD4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6.6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9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etabolic proces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6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4.0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Fucoxanthin chlorophyll a/c light-harvesting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X93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Lhcf7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0.9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7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hotosynthe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3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3.9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hosphoglycerate kin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LCH6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GK3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3.0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0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glycoly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9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Chaperone protein dnaK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0T0X1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dnaK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5.3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8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otein folding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8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5.6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3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denosylhomocystein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553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HC3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2.3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1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etabolic proces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1.6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3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-isopropylmalate dehydrogen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2I2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68875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4.3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7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oxidation reduc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4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7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Heat shock protein 70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635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hsp70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1.2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8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stress response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8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3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SZ5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976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7.2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4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2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2.0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utative uncharacteriz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9U7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9506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1.4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6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otein folding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9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9.1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ZI8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70365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6.2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2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oxidation reduc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9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yruvate carboxylase-like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E42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69908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26.2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2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gluconeogene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.6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N-acetylornithine aminotransfer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GH5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70136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0.7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6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etabolic proces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1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.6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Fucoxanthin chlorophyll a/c protein 2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EV8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Lhcf2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1.1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5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hotosynthe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7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7.3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5, ribosomal protein 5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C69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5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4.4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5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8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9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3.3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L18, ribosomal protein 18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5YMU6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L18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1.3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1.0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7.6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3.4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4-3-3-like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X06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6146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7.9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6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otein binding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6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2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2.5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Guanine nucleotide binding protein beta subunit-like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Q72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6063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6.0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1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1.8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9.3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9, ribosomal protein 9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1H2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9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1.8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1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6.8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2.6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Chaperone, heat shock protein 70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5YMV8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dnaK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2.2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9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otein folding/ stress response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0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L12, ribosomal protein 11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TS3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L12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7.4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.7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5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9.9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L18a, ribosomal protein 18a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ZG7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L18a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1.1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4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5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5.9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conitase hydratase 2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3V9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cnB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4.4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8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icarboxylic acid cycle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7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13, ribosomal protein 13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0K5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13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7.1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3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3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8.5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4, ribosomal protein 4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VV7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4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9.3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8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1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1.5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LES9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bd1339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5.5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4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hotosynthe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6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0.9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QS1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0804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0.7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5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5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5.7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RY1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1786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6.5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4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7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770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3808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1.1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8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hotosynthe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2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2.7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CU1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4932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3.9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8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oxidation reduc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8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6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9.4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LER4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bd598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7.4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5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ion transport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8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8.2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Histone H4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5YMD7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H4_2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1.4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1.4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nucleosome assembly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9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9.1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0D9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4820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5.9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4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2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1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denine nucleotide translocator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R30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NT1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2.3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3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port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4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3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8S6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8571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9.1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6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9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5.6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YV5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3817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9.9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0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ethy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2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1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SY9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0603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2.4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0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4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2.3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FG4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70233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1.8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9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9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3.9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iose-phosphate isomer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5YLS7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PI2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9.0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8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etabolic proces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9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Cold-shock DNA-binding domain-containing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1C4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40233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4.5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.1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cription regu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2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2.4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Glyceraldehyde 3-phosphate dehydrogen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247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gapC3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6.2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8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etabolic proces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9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2.5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Enol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ZT5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ENO1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6.5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8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glycoly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.6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.6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eptidyl-prolyl cis-trans isomer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VR6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PI1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8.5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1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otein folding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2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2.5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7F9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3855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6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.8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0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0.0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Ferredox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LES3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etF_1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7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.8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electron transport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4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4.1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15B, ribosomal protein 15B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XM5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15B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6.8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3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5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5.0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utative uncharacteriz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8T5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4248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67.8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6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etabolic proces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.0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18, ribosomal protein 18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TA9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18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7.2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7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2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4.4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SI9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1081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3.3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9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3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G46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5812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4.1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7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6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.4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DL6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5042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3.8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3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etabolic proces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6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3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1, ribosomal protein 1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8K9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1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1.8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6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6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5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.0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Glycine or serine hydroxymethyltransfer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5YLQ7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_269942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8.1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6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etabolic proces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6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5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0 kDa chaperon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0T0X0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groEL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7.4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1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otein folding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6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2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utative uncharacteriz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ZE7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7892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9.6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3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hosphate binding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7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Cytochrome b6-f complex iron-sulfur subunit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VG6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70229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2.2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8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electron transport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0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5.1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Glutamine synthet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FZ9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GLNA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5.6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2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iosynthetic proces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2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.2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2, ribosomal protein 2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8V8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2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8.7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4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6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5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L7, ribosomal protein 7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V47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L7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7.1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0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4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8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Superoxide dismut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XP6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32874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7.1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4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oxidation reduc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5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4.0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Cysteine synth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QD6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CYS3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3.5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2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etabolic proces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2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3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utative uncharacteriz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C14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4769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8.2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7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2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8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Enoyl-reductase [NADH]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XA1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EAR1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2.8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0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oxidation reduc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0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1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0S ribosomal protein S12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DP0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37628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2.6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8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8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0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1.7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0S ribosomal protein L5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0T0Y5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pl5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7.6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6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8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1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utative uncharacteriz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DB3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10234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7.2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8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oxidation reduc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8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2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9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L-lactate dehydrogen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XJ5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3353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7.4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9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oxidation reduc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8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3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7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 factor tu domain 2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469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69148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1.9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9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nucleotide binding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.5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0S ribosomal protein L11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0T0Q5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pl11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4.9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6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3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0.6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ibosomal protein L19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VM9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L19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1.3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1.6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1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5.8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Dihydrolipoyl dehydrogen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LC90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DLDH2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2.5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3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oxidation reduc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8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Cysteine synth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UL0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70338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7.9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4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iosynthetic proces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4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305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34104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3.0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0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otein folding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5.8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4.4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Fructose-bisphosphate aldol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XS1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LDO2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7.6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9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glycoly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.4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16, ribosomal protein 16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ZD7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16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6.1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1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4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6.8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Nitrite reductase-ferredoxin dependent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Z06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NIR_2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9.8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5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oxidation reduc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8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L8, ribosomal protein 8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CN2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L8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7.9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6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4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1.7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hotosystem II D2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0T0T0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sbD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9.1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5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hotosynthe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3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spartate-ammonia lig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CA0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SA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0.5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4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iosynthetic proces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6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5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sedouridylate synth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CE1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69765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5.4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9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NA binding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3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R2, ribosomal protein 2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LEQ3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R2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5.6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2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5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5.0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10, ribosomal protein 10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179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10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1.9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2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3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3.1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LCW8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10527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4.0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0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vesicle-mediated transport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5.6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5.6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L26, ribosomal protein 26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2Y2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L26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5.3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7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6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6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0S ribosomal protein L10A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5C3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PL1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5.8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6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4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Fucoxanthin chl a/c light-harvesting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0K3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Lhcr4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1.7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8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hotosynthe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8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8.2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alate dehydrogen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QC2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DH1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6.7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0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icarboxylic acid cycle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8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8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E88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5281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2.1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5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etabolic proces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5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ibosomal protein L1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LEQ4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K1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5.4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.5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1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A04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8968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7.6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5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oteasome activator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0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0S ribosomal protein L13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0T0Z5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pl13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5.6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9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2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2.1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BE4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9842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8.5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.7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oxidation reduc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7.8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7.8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0S ribosomal protein S19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0T0X6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ps19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4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5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8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8.3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7, ribosomal protein 7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UN1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7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1.2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8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6.6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6.6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15A, ribosomal protein 15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8U6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15A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4.9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8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.8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1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4.6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TP synthase epsilon cha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0T0R7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tpE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4.3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7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TP synthe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.8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7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0.3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eptidyl-prolyl cis-trans isomer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7H9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9244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0.9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4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otein folding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1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1.3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UF2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70308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9.1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1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entose-phosphate shunt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9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991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8355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2.7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4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2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2.5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utative uncharacteriz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QL7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1326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5.4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1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sulphate assimi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6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6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Cold-shock DNA-binding domain-containing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1Y0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62414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8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4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cription regu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1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1.9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Ornithine cyclodeamin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QZ0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60953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7.3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3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etabolic proces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.6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8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8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Inorganic pyrophosphat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6T9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69348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0.0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8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etabolic proces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.6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3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0M3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2483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52.9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9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.2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L14, ribosomal protein 14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UA7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L14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5.0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1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7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7.9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25, ribosomal protein 25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CQ5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S25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2.6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1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5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5.0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Fucoxanthin chlorophyll a/c light-harvesting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2Y4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Lhcr10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3.4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4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hotosynthe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2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2.7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oteasome subunit alpha typ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0E7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SA4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9.4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9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ubiquitin-dependent protein catabolic proces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.5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Z42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2214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1.4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.5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8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4.5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LCI4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5130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0.1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3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etabolic proces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4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CH4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4864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9.7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5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/>
                  </w:pPr>
                  <w:r>
                    <w:rPr>
                      <w:color w:val="000000"/>
                      <w:sz w:val="18"/>
                      <w:szCs w:val="18"/>
                    </w:rPr>
                    <w:t>ion transport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5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5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ctin-like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FV4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CT1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1.8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0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cytoskelet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9.0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Eukaryotic translation initiation factor 4A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C33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9716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2.4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5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otein biosynthe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0</w:t>
                  </w:r>
                </w:p>
              </w:tc>
            </w:tr>
            <w:tr>
              <w:trPr>
                <w:trHeight w:val="314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0D8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4819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44.2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1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2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7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hotosystem I P700 chlorophyll a apoprotein A1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0T0M8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saA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83.6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7.1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hotosynthe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.9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.8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oteasome subunit beta typ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BZW7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SB6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1.8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1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otein catabolic proces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6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8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ED8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10741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5.0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5.0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9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0.6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B8C5C2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THAPSDRAFT_23024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2.3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6.8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2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39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3.8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Fucoxanthin chlorophyll a/c protein, LI818 clad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B8CGG2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Lhcx2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22.2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4.5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photosynthe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2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12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8.6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Peptidyl-prolyl cis-trans isomerase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B8CDT8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THAPSDRAFT_37976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17.1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8.5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protein folding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2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6.7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6.7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30S ribosomal protein S3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A0T0X9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rps3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24.1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8.9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2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11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5.1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Fucoxanthin chlorophyll a/c protein 5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B8CEV5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Lhcf5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21.5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5.0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photosynthe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4.3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20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20.0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B8CBI7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THAPSDRAFT_29861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166.9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5.6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oxidation reduc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2.1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1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1.4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RL39, ribosomal protein 39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B8BVE4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RL39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6.2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12.2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transl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2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20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20.0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Predicted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B8LEQ9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THAPSDRAFT_bd1313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7.4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4.9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protein stabilization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2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21.2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21.2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Acyl carrier protein</w:t>
                  </w:r>
                </w:p>
              </w:tc>
              <w:tc>
                <w:tcPr>
                  <w:tcW w:w="1047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B8C103</w:t>
                  </w:r>
                </w:p>
              </w:tc>
              <w:tc>
                <w:tcPr>
                  <w:tcW w:w="1851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THAPSDRAFT_33574</w:t>
                  </w:r>
                </w:p>
              </w:tc>
              <w:tc>
                <w:tcPr>
                  <w:tcW w:w="604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9.1</w:t>
                  </w:r>
                </w:p>
              </w:tc>
              <w:tc>
                <w:tcPr>
                  <w:tcW w:w="37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4.1</w:t>
                  </w:r>
                </w:p>
              </w:tc>
              <w:tc>
                <w:tcPr>
                  <w:tcW w:w="20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fatty acid biosynthesis</w:t>
                  </w:r>
                </w:p>
              </w:tc>
              <w:tc>
                <w:tcPr>
                  <w:tcW w:w="855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2</w:t>
                  </w:r>
                </w:p>
              </w:tc>
              <w:tc>
                <w:tcPr>
                  <w:tcW w:w="582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2.0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21.4</w:t>
                  </w:r>
                </w:p>
              </w:tc>
              <w:tc>
                <w:tcPr>
                  <w:tcW w:w="659" w:type="dxa"/>
                  <w:tcBorders/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21.4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4073" w:type="dxa"/>
                  <w:tcBorders>
                    <w:bottom w:val="single" w:sz="2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RL22, ribosomal protein 22</w:t>
                  </w:r>
                </w:p>
              </w:tc>
              <w:tc>
                <w:tcPr>
                  <w:tcW w:w="1047" w:type="dxa"/>
                  <w:tcBorders>
                    <w:bottom w:val="single" w:sz="2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B8C5H1</w:t>
                  </w:r>
                </w:p>
              </w:tc>
              <w:tc>
                <w:tcPr>
                  <w:tcW w:w="1851" w:type="dxa"/>
                  <w:tcBorders>
                    <w:bottom w:val="single" w:sz="2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RL22</w:t>
                  </w:r>
                </w:p>
              </w:tc>
              <w:tc>
                <w:tcPr>
                  <w:tcW w:w="604" w:type="dxa"/>
                  <w:tcBorders>
                    <w:bottom w:val="single" w:sz="2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13.8</w:t>
                  </w:r>
                </w:p>
              </w:tc>
              <w:tc>
                <w:tcPr>
                  <w:tcW w:w="375" w:type="dxa"/>
                  <w:tcBorders>
                    <w:bottom w:val="single" w:sz="2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9.5</w:t>
                  </w:r>
                </w:p>
              </w:tc>
              <w:tc>
                <w:tcPr>
                  <w:tcW w:w="2059" w:type="dxa"/>
                  <w:tcBorders>
                    <w:bottom w:val="single" w:sz="2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translation</w:t>
                  </w:r>
                </w:p>
              </w:tc>
              <w:tc>
                <w:tcPr>
                  <w:tcW w:w="855" w:type="dxa"/>
                  <w:tcBorders>
                    <w:bottom w:val="single" w:sz="2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2</w:t>
                  </w:r>
                </w:p>
              </w:tc>
              <w:tc>
                <w:tcPr>
                  <w:tcW w:w="582" w:type="dxa"/>
                  <w:tcBorders>
                    <w:bottom w:val="single" w:sz="2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1.8</w:t>
                  </w:r>
                </w:p>
              </w:tc>
              <w:tc>
                <w:tcPr>
                  <w:tcW w:w="659" w:type="dxa"/>
                  <w:tcBorders>
                    <w:bottom w:val="single" w:sz="2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18.0</w:t>
                  </w:r>
                </w:p>
              </w:tc>
              <w:tc>
                <w:tcPr>
                  <w:tcW w:w="659" w:type="dxa"/>
                  <w:tcBorders>
                    <w:bottom w:val="single" w:sz="2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jc w:val="center"/>
                    <w:rPr>
                      <w:color w:val="000000"/>
                      <w:sz w:val="18"/>
                      <w:szCs w:val="18"/>
                      <w:lang w:val="it-IT"/>
                    </w:rPr>
                  </w:pPr>
                  <w:r>
                    <w:rPr>
                      <w:color w:val="000000"/>
                      <w:sz w:val="18"/>
                      <w:szCs w:val="18"/>
                      <w:lang w:val="it-IT"/>
                    </w:rPr>
                    <w:t>10.7</w:t>
                  </w:r>
                </w:p>
              </w:tc>
            </w:tr>
          </w:tbl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color w:val="000000"/>
                <w:sz w:val="22"/>
                <w:szCs w:val="22"/>
              </w:rPr>
              <w:t xml:space="preserve"> Protein information (accession numbers, gene names, MW, pI and gene ontology) was taken from the </w:t>
            </w:r>
            <w:r>
              <w:rPr>
                <w:bCs/>
              </w:rPr>
              <w:t>UniProtKB/Swiss-Prot database.</w:t>
            </w:r>
          </w:p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color w:val="000000"/>
                <w:sz w:val="22"/>
                <w:szCs w:val="22"/>
              </w:rPr>
              <w:t xml:space="preserve"> Proteins were identified from MS/MS data and the ProteinPilot software.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8T11:33:00Z</dcterms:created>
  <dc:creator>Raquel Negrão Carvalho</dc:creator>
  <dc:description/>
  <cp:keywords/>
  <dc:language>en-US</dc:language>
  <cp:lastModifiedBy>Raquel Negrão Carvalho</cp:lastModifiedBy>
  <cp:lastPrinted>2010-06-17T15:37:00Z</cp:lastPrinted>
  <dcterms:modified xsi:type="dcterms:W3CDTF">2011-02-08T11:33:00Z</dcterms:modified>
  <cp:revision>2</cp:revision>
  <dc:subject/>
  <dc:title>Table Identified proteins</dc:title>
</cp:coreProperties>
</file>